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249B" w14:textId="77777777" w:rsidR="00807B0F" w:rsidRPr="00807B0F" w:rsidRDefault="00807B0F" w:rsidP="00807B0F">
      <w:pPr>
        <w:autoSpaceDE w:val="0"/>
        <w:autoSpaceDN w:val="0"/>
        <w:adjustRightInd w:val="0"/>
        <w:spacing w:after="120" w:line="240" w:lineRule="auto"/>
        <w:ind w:right="48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val="en-GB"/>
        </w:rPr>
      </w:pPr>
      <w:r w:rsidRPr="00807B0F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val="en-GB"/>
        </w:rPr>
        <w:t>Binary Logistic Regression: Germination versus Temperature; Solution</w:t>
      </w:r>
    </w:p>
    <w:p w14:paraId="646BE227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01372ED2" w14:textId="0E4411CF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Method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15"/>
        <w:gridCol w:w="555"/>
      </w:tblGrid>
      <w:tr w:rsidR="00A96805" w:rsidRPr="00A96805" w14:paraId="7878A1D9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D0BDFF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Link functio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B9BF0F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Logit</w:t>
            </w:r>
          </w:p>
        </w:tc>
      </w:tr>
      <w:tr w:rsidR="00A96805" w:rsidRPr="00A96805" w14:paraId="0168709A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E60BC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Categorical predictor coding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25E943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1; 0)</w:t>
            </w:r>
          </w:p>
        </w:tc>
      </w:tr>
      <w:tr w:rsidR="00807B0F" w:rsidRPr="00A96805" w14:paraId="62E98355" w14:textId="77777777"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EB4720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Rows use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B875C3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6</w:t>
            </w:r>
          </w:p>
        </w:tc>
      </w:tr>
    </w:tbl>
    <w:p w14:paraId="554229D8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336031CD" w14:textId="19CFD59A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Response Information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40"/>
        <w:gridCol w:w="1005"/>
        <w:gridCol w:w="705"/>
        <w:gridCol w:w="1260"/>
      </w:tblGrid>
      <w:tr w:rsidR="00A96805" w:rsidRPr="00A96805" w14:paraId="407E3B11" w14:textId="77777777">
        <w:tc>
          <w:tcPr>
            <w:tcW w:w="11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C63666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Variable</w:t>
            </w:r>
          </w:p>
        </w:tc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C5D6572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Value</w:t>
            </w:r>
          </w:p>
        </w:tc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609BE4E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Count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ED65B6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Event Name</w:t>
            </w:r>
          </w:p>
        </w:tc>
      </w:tr>
      <w:tr w:rsidR="00A96805" w:rsidRPr="00A96805" w14:paraId="6E3C3FE6" w14:textId="77777777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ACC62E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Germin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03BA5B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Ev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51DAA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E3E7C8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Germination</w:t>
            </w:r>
          </w:p>
        </w:tc>
      </w:tr>
      <w:tr w:rsidR="00A96805" w:rsidRPr="00A96805" w14:paraId="6E15B924" w14:textId="77777777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86C5A4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FD15701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Non-ev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D036DB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7951A1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807B0F" w:rsidRPr="00A96805" w14:paraId="2AF4D3BC" w14:textId="77777777"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6C986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Trial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B1FB13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9DE3FE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5E457DB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</w:tbl>
    <w:p w14:paraId="126BE199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3B0ABEE2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33DA2B68" w14:textId="4FBA5990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Regression Equation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0"/>
        <w:gridCol w:w="270"/>
        <w:gridCol w:w="795"/>
        <w:gridCol w:w="270"/>
        <w:gridCol w:w="1755"/>
        <w:gridCol w:w="3810"/>
      </w:tblGrid>
      <w:tr w:rsidR="00A96805" w:rsidRPr="00A96805" w14:paraId="6DDB8C0A" w14:textId="77777777">
        <w:trPr>
          <w:gridAfter w:val="1"/>
          <w:wAfter w:w="3810" w:type="dxa"/>
        </w:trPr>
        <w:tc>
          <w:tcPr>
            <w:tcW w:w="136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3BFFCA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P(Germination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74BDA7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=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40924F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exp(Y')/(1 + exp(Y'))</w:t>
            </w:r>
          </w:p>
        </w:tc>
      </w:tr>
      <w:tr w:rsidR="00807B0F" w:rsidRPr="00A96805" w14:paraId="5348BDCB" w14:textId="77777777"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984EF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Y'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01988B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=</w:t>
            </w:r>
          </w:p>
        </w:tc>
        <w:tc>
          <w:tcPr>
            <w:tcW w:w="663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E9F609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.585 + 0.0 Temperature_15°C - 0.447 Temperature_20°C - 1.127 Temperature_25°C</w:t>
            </w: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br/>
              <w:t>- 1.544 Temperature_30/15°C + 0.0 Solution_GA3 - 0.142 Solution_pure water</w:t>
            </w:r>
          </w:p>
        </w:tc>
      </w:tr>
    </w:tbl>
    <w:p w14:paraId="72C6FDB9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28A5FF25" w14:textId="2649A83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Coefficient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55"/>
        <w:gridCol w:w="630"/>
        <w:gridCol w:w="840"/>
        <w:gridCol w:w="465"/>
      </w:tblGrid>
      <w:tr w:rsidR="00A96805" w:rsidRPr="00A96805" w14:paraId="1DDE387F" w14:textId="77777777">
        <w:tc>
          <w:tcPr>
            <w:tcW w:w="11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33A059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Term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3F5087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Coef</w:t>
            </w:r>
          </w:p>
        </w:tc>
        <w:tc>
          <w:tcPr>
            <w:tcW w:w="84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A53515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SE Coef</w:t>
            </w:r>
          </w:p>
        </w:tc>
        <w:tc>
          <w:tcPr>
            <w:tcW w:w="46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96474B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VIF</w:t>
            </w:r>
          </w:p>
        </w:tc>
      </w:tr>
      <w:tr w:rsidR="00A96805" w:rsidRPr="00A96805" w14:paraId="4842309A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12A139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63F3FB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.5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37BDC4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45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1BF057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A96805" w:rsidRPr="00A96805" w14:paraId="4E09549D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4F539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446CB4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AF1539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71F7CF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A96805" w:rsidRPr="00A96805" w14:paraId="7D2CD729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6FFD8C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20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02D6BD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-0.4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990085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59D435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.98</w:t>
            </w:r>
          </w:p>
        </w:tc>
      </w:tr>
      <w:tr w:rsidR="00A96805" w:rsidRPr="00A96805" w14:paraId="6CA6CDB6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C474471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25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519895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-1.1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FB6330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50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BD099B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.30</w:t>
            </w:r>
          </w:p>
        </w:tc>
      </w:tr>
      <w:tr w:rsidR="00A96805" w:rsidRPr="00A96805" w14:paraId="0B400276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62EA81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30/15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6F366A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-1.5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B4F40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49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302533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.41</w:t>
            </w:r>
          </w:p>
        </w:tc>
      </w:tr>
      <w:tr w:rsidR="00A96805" w:rsidRPr="00A96805" w14:paraId="5AA72B8F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1AB1E4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Solu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CB6014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D5BA37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7F9A39C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807B0F" w:rsidRPr="00A96805" w14:paraId="2724FB61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A3EE37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pure wa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9AA2AB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-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036B04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30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15C49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.00</w:t>
            </w:r>
          </w:p>
        </w:tc>
      </w:tr>
    </w:tbl>
    <w:p w14:paraId="4F325E94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50CC7621" w14:textId="5700A7CE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Odds Ratios for Categorical Predictors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55"/>
        <w:gridCol w:w="810"/>
        <w:gridCol w:w="1170"/>
        <w:gridCol w:w="1350"/>
      </w:tblGrid>
      <w:tr w:rsidR="00A96805" w:rsidRPr="00A96805" w14:paraId="469E7C6C" w14:textId="77777777">
        <w:tc>
          <w:tcPr>
            <w:tcW w:w="11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EDCAB2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Level A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29FB95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Level B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496DA5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Odds Ratio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A43D06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95% CI</w:t>
            </w:r>
          </w:p>
        </w:tc>
      </w:tr>
      <w:tr w:rsidR="00A96805" w:rsidRPr="00A96805" w14:paraId="6BE5BE06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9180AE2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3A665D2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0410DEA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63AE16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A96805" w:rsidRPr="00A96805" w14:paraId="1648E6C8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67B7E051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20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25723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5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B9CA72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6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3C5CCA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2165; 1.8894)</w:t>
            </w:r>
          </w:p>
        </w:tc>
      </w:tr>
      <w:tr w:rsidR="00A96805" w:rsidRPr="00A96805" w14:paraId="36E1667D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5CA3E6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25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AC8D4A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5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92DF5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3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E8EC9D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1197; 0.8779)</w:t>
            </w:r>
          </w:p>
        </w:tc>
      </w:tr>
      <w:tr w:rsidR="00A96805" w:rsidRPr="00A96805" w14:paraId="3D6F558C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025A42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30/15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F171E5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5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4F4F0C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2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3C73CA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0813; 0.5612)</w:t>
            </w:r>
          </w:p>
        </w:tc>
      </w:tr>
      <w:tr w:rsidR="00A96805" w:rsidRPr="00A96805" w14:paraId="2E386970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331A53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25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29C022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0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60B5D9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5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D13733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2094; 1.2268)</w:t>
            </w:r>
          </w:p>
        </w:tc>
      </w:tr>
      <w:tr w:rsidR="00A96805" w:rsidRPr="00A96805" w14:paraId="2672F656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31C0B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30/15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0BAC37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0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7EA3CD2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33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02C16C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1427; 0.7812)</w:t>
            </w:r>
          </w:p>
        </w:tc>
      </w:tr>
      <w:tr w:rsidR="00A96805" w:rsidRPr="00A96805" w14:paraId="0DD03A56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361088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30/15°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C8FE65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25°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785BC7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6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09C78B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3157; 1.3751)</w:t>
            </w:r>
          </w:p>
        </w:tc>
      </w:tr>
      <w:tr w:rsidR="00A96805" w:rsidRPr="00A96805" w14:paraId="40980731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85AA2A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Solu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81EA27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6A4C985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14:paraId="177D64F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</w:t>
            </w:r>
          </w:p>
        </w:tc>
      </w:tr>
      <w:tr w:rsidR="00A96805" w:rsidRPr="00A96805" w14:paraId="3FD32F6E" w14:textId="77777777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358AF01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pure wa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3E88C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G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612758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8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D3405E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(0.4744; 1.5866)</w:t>
            </w:r>
          </w:p>
        </w:tc>
      </w:tr>
    </w:tbl>
    <w:p w14:paraId="23CF77DD" w14:textId="77777777" w:rsidR="00807B0F" w:rsidRPr="00A96805" w:rsidRDefault="00807B0F" w:rsidP="00807B0F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egoe UI" w:eastAsia="Times New Roman" w:hAnsi="Segoe UI" w:cs="Segoe UI"/>
          <w:i/>
          <w:iCs/>
          <w:kern w:val="0"/>
          <w:sz w:val="16"/>
          <w:szCs w:val="16"/>
          <w:lang w:val="en-GB"/>
        </w:rPr>
      </w:pPr>
      <w:r w:rsidRPr="00A96805">
        <w:rPr>
          <w:rFonts w:ascii="Segoe UI" w:eastAsia="Times New Roman" w:hAnsi="Segoe UI" w:cs="Segoe UI"/>
          <w:i/>
          <w:iCs/>
          <w:kern w:val="0"/>
          <w:sz w:val="16"/>
          <w:szCs w:val="16"/>
          <w:lang w:val="en-GB"/>
        </w:rPr>
        <w:t>Odds ratio for level A relative to level B</w:t>
      </w:r>
    </w:p>
    <w:p w14:paraId="69361826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Model Summary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90"/>
        <w:gridCol w:w="1005"/>
        <w:gridCol w:w="555"/>
        <w:gridCol w:w="555"/>
        <w:gridCol w:w="555"/>
      </w:tblGrid>
      <w:tr w:rsidR="00A96805" w:rsidRPr="00A96805" w14:paraId="7619CEEA" w14:textId="77777777"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B4952D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lastRenderedPageBreak/>
              <w:t>Deviance</w:t>
            </w: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br/>
              <w:t>R-Sq</w:t>
            </w:r>
          </w:p>
        </w:tc>
        <w:tc>
          <w:tcPr>
            <w:tcW w:w="10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6FC685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Deviance</w:t>
            </w: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br/>
              <w:t>R-Sq(adj)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3C3C723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AIC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75F70EF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AICc</w:t>
            </w:r>
          </w:p>
        </w:tc>
        <w:tc>
          <w:tcPr>
            <w:tcW w:w="5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206B350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BIC</w:t>
            </w:r>
          </w:p>
        </w:tc>
      </w:tr>
      <w:tr w:rsidR="00807B0F" w:rsidRPr="00A96805" w14:paraId="7AB6D398" w14:textId="77777777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723D27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86.33%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44D984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62.40%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FD7204C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56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AFEFB4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62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2FA630E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60.36</w:t>
            </w:r>
          </w:p>
        </w:tc>
      </w:tr>
    </w:tbl>
    <w:p w14:paraId="2C5A6824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4C1949A3" w14:textId="77777777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049C7CD0" w14:textId="235A0831" w:rsidR="00807B0F" w:rsidRPr="00A96805" w:rsidRDefault="00807B0F" w:rsidP="00807B0F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  <w:r w:rsidRPr="00A96805"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  <w:t>Analysis of Variance</w:t>
      </w:r>
    </w:p>
    <w:tbl>
      <w:tblPr>
        <w:tblW w:w="0" w:type="auto"/>
        <w:tblInd w:w="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45"/>
        <w:gridCol w:w="405"/>
        <w:gridCol w:w="1155"/>
        <w:gridCol w:w="870"/>
      </w:tblGrid>
      <w:tr w:rsidR="00A96805" w:rsidRPr="00A96805" w14:paraId="3124224C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026CE845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7175517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45282BC6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Wald Test</w:t>
            </w:r>
          </w:p>
        </w:tc>
      </w:tr>
      <w:tr w:rsidR="00A96805" w:rsidRPr="00A96805" w14:paraId="148A0B79" w14:textId="77777777">
        <w:tc>
          <w:tcPr>
            <w:tcW w:w="12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52448F81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B423629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DF</w:t>
            </w:r>
          </w:p>
        </w:tc>
        <w:tc>
          <w:tcPr>
            <w:tcW w:w="11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262484C2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Chi-Squar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14:paraId="6205D35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</w:pPr>
            <w:r w:rsidRPr="00A96805">
              <w:rPr>
                <w:rFonts w:ascii="Segoe UI" w:eastAsia="Times New Roman" w:hAnsi="Segoe UI" w:cs="Segoe UI"/>
                <w:b/>
                <w:bCs/>
                <w:kern w:val="0"/>
                <w:sz w:val="19"/>
                <w:szCs w:val="19"/>
                <w:lang w:val="en-GB"/>
              </w:rPr>
              <w:t>P-Value</w:t>
            </w:r>
          </w:p>
        </w:tc>
      </w:tr>
      <w:tr w:rsidR="00A96805" w:rsidRPr="00A96805" w14:paraId="6DB6E56F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EE6EA6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Regression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BBAB21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44F7CFD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3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087AE52F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011</w:t>
            </w:r>
          </w:p>
        </w:tc>
      </w:tr>
      <w:tr w:rsidR="00A96805" w:rsidRPr="00A96805" w14:paraId="3BD84E60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C8CB75B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Temperatur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D62E46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35E1A5DA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2.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2CA472E4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005</w:t>
            </w:r>
          </w:p>
        </w:tc>
      </w:tr>
      <w:tr w:rsidR="00807B0F" w:rsidRPr="00A96805" w14:paraId="519C2C6B" w14:textId="77777777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74437F88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  Solution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5C806942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4552F5B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14:paraId="1AA89D03" w14:textId="77777777" w:rsidR="00807B0F" w:rsidRPr="00A96805" w:rsidRDefault="00807B0F" w:rsidP="00807B0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</w:pPr>
            <w:r w:rsidRPr="00A96805">
              <w:rPr>
                <w:rFonts w:ascii="Segoe UI" w:eastAsia="Times New Roman" w:hAnsi="Segoe UI" w:cs="Segoe UI"/>
                <w:kern w:val="0"/>
                <w:sz w:val="18"/>
                <w:szCs w:val="18"/>
                <w:lang w:val="en-GB"/>
              </w:rPr>
              <w:t>0.645</w:t>
            </w:r>
          </w:p>
        </w:tc>
      </w:tr>
    </w:tbl>
    <w:p w14:paraId="7E361AC6" w14:textId="77777777" w:rsidR="00807B0F" w:rsidRPr="00A96805" w:rsidRDefault="00807B0F" w:rsidP="00807B0F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b/>
          <w:bCs/>
          <w:kern w:val="0"/>
          <w:sz w:val="24"/>
          <w:szCs w:val="24"/>
          <w:lang w:val="en-GB"/>
        </w:rPr>
      </w:pPr>
    </w:p>
    <w:p w14:paraId="5412BA3C" w14:textId="1C1574FF" w:rsidR="00807B0F" w:rsidRPr="00807B0F" w:rsidRDefault="00807B0F" w:rsidP="00807B0F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val="en-GB"/>
        </w:rPr>
      </w:pPr>
      <w:r w:rsidRPr="00807B0F">
        <w:rPr>
          <w:rFonts w:ascii="Times New Roman" w:hAnsi="Times New Roman" w:cs="Times New Roman"/>
          <w:noProof/>
          <w:kern w:val="0"/>
          <w:sz w:val="20"/>
          <w:szCs w:val="20"/>
          <w:lang w:val="en-GB"/>
        </w:rPr>
        <w:drawing>
          <wp:inline distT="0" distB="0" distL="0" distR="0" wp14:anchorId="46B1F014" wp14:editId="476CEA5F">
            <wp:extent cx="5486400" cy="3657600"/>
            <wp:effectExtent l="0" t="0" r="0" b="0"/>
            <wp:docPr id="734973117" name="Immagine 1" descr="Deviance Residual Plots for Germin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eviance Residual Plots for Germinatio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7B0F" w:rsidRPr="00807B0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71"/>
    <w:rsid w:val="00322683"/>
    <w:rsid w:val="003A753D"/>
    <w:rsid w:val="00603F71"/>
    <w:rsid w:val="00674B19"/>
    <w:rsid w:val="00807B0F"/>
    <w:rsid w:val="00A96805"/>
    <w:rsid w:val="00DD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BC3AA"/>
  <w15:chartTrackingRefBased/>
  <w15:docId w15:val="{37C47BFC-BEFB-4717-BFA4-54CBB0EA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RONE</dc:creator>
  <cp:keywords/>
  <dc:description/>
  <cp:lastModifiedBy>GIANNIANTONIO DOMINA</cp:lastModifiedBy>
  <cp:revision>3</cp:revision>
  <dcterms:created xsi:type="dcterms:W3CDTF">2023-12-11T07:57:00Z</dcterms:created>
  <dcterms:modified xsi:type="dcterms:W3CDTF">2023-12-11T07:57:00Z</dcterms:modified>
</cp:coreProperties>
</file>